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C56A5" w14:textId="77777777" w:rsidR="005E511B" w:rsidRPr="00637061" w:rsidRDefault="005E511B" w:rsidP="005E511B">
      <w:pPr>
        <w:rPr>
          <w:sz w:val="16"/>
          <w:szCs w:val="16"/>
        </w:rPr>
      </w:pPr>
      <w:r w:rsidRPr="00637061">
        <w:rPr>
          <w:b/>
          <w:bCs/>
          <w:sz w:val="16"/>
          <w:szCs w:val="16"/>
        </w:rPr>
        <w:t xml:space="preserve">Supplemental Table </w:t>
      </w:r>
      <w:r w:rsidRPr="00637061">
        <w:rPr>
          <w:b/>
          <w:bCs/>
          <w:sz w:val="16"/>
          <w:szCs w:val="16"/>
        </w:rPr>
        <w:fldChar w:fldCharType="begin"/>
      </w:r>
      <w:r w:rsidRPr="00637061">
        <w:rPr>
          <w:b/>
          <w:bCs/>
          <w:sz w:val="16"/>
          <w:szCs w:val="16"/>
        </w:rPr>
        <w:instrText xml:space="preserve"> SEQ Table \* ARABIC </w:instrText>
      </w:r>
      <w:r w:rsidRPr="00637061">
        <w:rPr>
          <w:b/>
          <w:bCs/>
          <w:sz w:val="16"/>
          <w:szCs w:val="16"/>
        </w:rPr>
        <w:fldChar w:fldCharType="separate"/>
      </w:r>
      <w:r w:rsidRPr="00637061">
        <w:rPr>
          <w:b/>
          <w:bCs/>
          <w:noProof/>
          <w:sz w:val="16"/>
          <w:szCs w:val="16"/>
        </w:rPr>
        <w:t>3</w:t>
      </w:r>
      <w:r w:rsidRPr="00637061">
        <w:rPr>
          <w:b/>
          <w:bCs/>
          <w:noProof/>
          <w:sz w:val="16"/>
          <w:szCs w:val="16"/>
        </w:rPr>
        <w:fldChar w:fldCharType="end"/>
      </w:r>
      <w:r w:rsidRPr="00637061">
        <w:rPr>
          <w:b/>
          <w:bCs/>
          <w:sz w:val="16"/>
          <w:szCs w:val="16"/>
        </w:rPr>
        <w:t>.</w:t>
      </w:r>
      <w:r w:rsidRPr="00637061">
        <w:rPr>
          <w:sz w:val="16"/>
          <w:szCs w:val="16"/>
        </w:rPr>
        <w:t xml:space="preserve"> HUs for standard commercial phantom materials plugs</w:t>
      </w:r>
      <w:r>
        <w:rPr>
          <w:sz w:val="16"/>
          <w:szCs w:val="16"/>
        </w:rPr>
        <w:t>. Data plotted in Figures 4, 5, and 6.</w:t>
      </w:r>
    </w:p>
    <w:p w14:paraId="50C18F88" w14:textId="77777777" w:rsidR="007338CF" w:rsidRDefault="007338CF" w:rsidP="007338CF"/>
    <w:tbl>
      <w:tblPr>
        <w:tblW w:w="9360" w:type="dxa"/>
        <w:tblLook w:val="04A0" w:firstRow="1" w:lastRow="0" w:firstColumn="1" w:lastColumn="0" w:noHBand="0" w:noVBand="1"/>
      </w:tblPr>
      <w:tblGrid>
        <w:gridCol w:w="1610"/>
        <w:gridCol w:w="1550"/>
        <w:gridCol w:w="1550"/>
        <w:gridCol w:w="1550"/>
        <w:gridCol w:w="1550"/>
        <w:gridCol w:w="1550"/>
      </w:tblGrid>
      <w:tr w:rsidR="007338CF" w:rsidRPr="00FF0983" w14:paraId="422F13B9" w14:textId="77777777" w:rsidTr="00E3293E">
        <w:trPr>
          <w:trHeight w:val="315"/>
        </w:trPr>
        <w:tc>
          <w:tcPr>
            <w:tcW w:w="161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C3990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Material</w:t>
            </w:r>
          </w:p>
        </w:tc>
        <w:tc>
          <w:tcPr>
            <w:tcW w:w="15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0507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70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5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2D4D4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80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5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BA973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00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5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071DA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20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</w:p>
        </w:tc>
        <w:tc>
          <w:tcPr>
            <w:tcW w:w="1550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8033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140kV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p</w:t>
            </w:r>
          </w:p>
        </w:tc>
      </w:tr>
      <w:tr w:rsidR="007338CF" w:rsidRPr="00FF0983" w14:paraId="15BD9035" w14:textId="77777777" w:rsidTr="00E3293E">
        <w:trPr>
          <w:trHeight w:val="300"/>
        </w:trPr>
        <w:tc>
          <w:tcPr>
            <w:tcW w:w="16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68F7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</w:t>
            </w:r>
          </w:p>
        </w:tc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0B8D84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53.2</w:t>
            </w:r>
          </w:p>
        </w:tc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40ED3A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58.8</w:t>
            </w:r>
          </w:p>
        </w:tc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D98F9B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61.1</w:t>
            </w:r>
          </w:p>
        </w:tc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66F65E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64.7</w:t>
            </w:r>
          </w:p>
        </w:tc>
        <w:tc>
          <w:tcPr>
            <w:tcW w:w="15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062B72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665.8</w:t>
            </w:r>
          </w:p>
        </w:tc>
      </w:tr>
      <w:tr w:rsidR="007338CF" w:rsidRPr="00FF0983" w14:paraId="5D2D9F92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ED64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0CC847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89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6C3969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92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E36775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2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04C613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2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2FA730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2.5</w:t>
            </w:r>
          </w:p>
        </w:tc>
      </w:tr>
      <w:tr w:rsidR="007338CF" w:rsidRPr="00FF0983" w14:paraId="44E25EAE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F9AA7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ECC0C0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8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AB558D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10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FDC6DB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93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C2A815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86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2B71662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80.4</w:t>
            </w:r>
          </w:p>
        </w:tc>
      </w:tr>
      <w:tr w:rsidR="007338CF" w:rsidRPr="00FF0983" w14:paraId="0B23EECA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1214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V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5D6415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D532CD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50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0AACA6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5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8E55C3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4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7D048A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41.1</w:t>
            </w:r>
          </w:p>
        </w:tc>
      </w:tr>
      <w:tr w:rsidR="007338CF" w:rsidRPr="00FF0983" w14:paraId="2802849B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C67E3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7A6B9F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3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7F8BDA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10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2502E8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6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ED80E2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7628A8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.7</w:t>
            </w:r>
          </w:p>
        </w:tc>
      </w:tr>
      <w:tr w:rsidR="007338CF" w:rsidRPr="00FF0983" w14:paraId="675C0C1A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0468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03B1F2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-2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CE522E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9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336A33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0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7E2F46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24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E856F0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3745EF">
              <w:rPr>
                <w:color w:val="000000"/>
              </w:rPr>
              <w:t>30.7</w:t>
            </w:r>
          </w:p>
        </w:tc>
      </w:tr>
      <w:tr w:rsidR="007338CF" w:rsidRPr="00FF0983" w14:paraId="4698ED24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3642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B362A3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4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DBC6D3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6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679507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4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CCDCAD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0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3A95FD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1.9</w:t>
            </w:r>
          </w:p>
        </w:tc>
      </w:tr>
      <w:tr w:rsidR="007338CF" w:rsidRPr="00FF0983" w14:paraId="508EAFE9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5CEF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D03B61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64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82CA23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21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9168A6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62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686A2A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26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BDC07E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07.8</w:t>
            </w:r>
          </w:p>
        </w:tc>
      </w:tr>
      <w:tr w:rsidR="007338CF" w:rsidRPr="00FF0983" w14:paraId="051800C5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6D84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191BB3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67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486516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21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5AECA3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62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34F56A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27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B7D94D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10.4</w:t>
            </w:r>
          </w:p>
        </w:tc>
      </w:tr>
      <w:tr w:rsidR="007338CF" w:rsidRPr="00FF0983" w14:paraId="1EA6C1EE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235FA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3D68F6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66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FF09C4E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7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A947B5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94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530CFC1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04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9F19A0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10.6</w:t>
            </w:r>
          </w:p>
        </w:tc>
      </w:tr>
      <w:tr w:rsidR="007338CF" w:rsidRPr="00FF0983" w14:paraId="271E95BC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A80C7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6DB50C5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655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B686C9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586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5D921B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497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7BADB6C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444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8067E5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413.3</w:t>
            </w:r>
          </w:p>
        </w:tc>
      </w:tr>
      <w:tr w:rsidR="007338CF" w:rsidRPr="00FF0983" w14:paraId="64225D6C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30318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7A9999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215.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6328F1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080.6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26A5C1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903.1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B1BA66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798.0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48BA5D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735.2</w:t>
            </w:r>
          </w:p>
        </w:tc>
      </w:tr>
      <w:tr w:rsidR="007338CF" w:rsidRPr="00FF0983" w14:paraId="12C6B1BB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66D7B2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I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256D8AE0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7A08E2">
              <w:t>1839</w:t>
            </w:r>
            <w:r>
              <w:t>.0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6758A97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7A08E2">
              <w:t>1630.1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1652AD2E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7A08E2">
              <w:t>1360.3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CCA8DF5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7A08E2">
              <w:t>1195.8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1B4DE74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7A08E2">
              <w:t>1095.9</w:t>
            </w:r>
          </w:p>
        </w:tc>
      </w:tr>
      <w:tr w:rsidR="007338CF" w:rsidRPr="00FF0983" w14:paraId="5BC5AF24" w14:textId="77777777" w:rsidTr="00E3293E">
        <w:trPr>
          <w:trHeight w:val="300"/>
        </w:trPr>
        <w:tc>
          <w:tcPr>
            <w:tcW w:w="1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9CFF24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V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F4FF5E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4002.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F57338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584.4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51FC6B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3089.5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4D6857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816.0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A8B8C8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645.9</w:t>
            </w:r>
          </w:p>
        </w:tc>
      </w:tr>
      <w:tr w:rsidR="007338CF" w:rsidRPr="00FF0983" w14:paraId="25103C0F" w14:textId="77777777" w:rsidTr="00E3293E">
        <w:trPr>
          <w:trHeight w:val="300"/>
        </w:trPr>
        <w:tc>
          <w:tcPr>
            <w:tcW w:w="1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DCD3CA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V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7B5D2D0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6623.8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56534A7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4680.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A1C243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1604.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A644C8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9714.9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A96839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8576.3</w:t>
            </w:r>
          </w:p>
        </w:tc>
      </w:tr>
      <w:tr w:rsidR="007338CF" w:rsidRPr="00FF0983" w14:paraId="45AFDBF9" w14:textId="77777777" w:rsidTr="00E3293E">
        <w:trPr>
          <w:trHeight w:val="300"/>
        </w:trPr>
        <w:tc>
          <w:tcPr>
            <w:tcW w:w="16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CCDC2" w14:textId="77777777" w:rsidR="007338CF" w:rsidRPr="00FF0983" w:rsidRDefault="007338CF" w:rsidP="00E3293E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VI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3CE822B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8741.7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464544F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9741.3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8032661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20456.6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BE41C3F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9010.3</w:t>
            </w:r>
          </w:p>
        </w:tc>
        <w:tc>
          <w:tcPr>
            <w:tcW w:w="15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91C81E4" w14:textId="77777777" w:rsidR="007338CF" w:rsidRPr="003745EF" w:rsidRDefault="007338CF" w:rsidP="00E3293E">
            <w:pPr>
              <w:spacing w:line="240" w:lineRule="auto"/>
              <w:contextualSpacing/>
              <w:jc w:val="center"/>
              <w:rPr>
                <w:color w:val="000000"/>
              </w:rPr>
            </w:pPr>
            <w:r w:rsidRPr="003745EF">
              <w:rPr>
                <w:color w:val="000000"/>
              </w:rPr>
              <w:t>17193.5</w:t>
            </w:r>
          </w:p>
        </w:tc>
      </w:tr>
    </w:tbl>
    <w:p w14:paraId="0696B8A0" w14:textId="77777777" w:rsidR="007338CF" w:rsidRDefault="007338CF" w:rsidP="007338CF">
      <w:pPr>
        <w:spacing w:line="240" w:lineRule="auto"/>
        <w:contextualSpacing/>
      </w:pPr>
      <w:r>
        <w:t>Note: HU values greater than 12,500 have diminished accuracy due to saturation and lack of transmission signal in projection data.</w:t>
      </w:r>
    </w:p>
    <w:p w14:paraId="410604F6" w14:textId="77777777" w:rsidR="00EA64EB" w:rsidRDefault="00EA64EB"/>
    <w:sectPr w:rsidR="00EA6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8CF"/>
    <w:rsid w:val="005E511B"/>
    <w:rsid w:val="007338CF"/>
    <w:rsid w:val="00D105D0"/>
    <w:rsid w:val="00EA64EB"/>
    <w:rsid w:val="00F4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7DA2A"/>
  <w15:chartTrackingRefBased/>
  <w15:docId w15:val="{66127315-7BEF-4E44-AEE5-09F1F995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8C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ler, Gage H</dc:creator>
  <cp:keywords/>
  <dc:description/>
  <cp:lastModifiedBy>Redler, Gage H</cp:lastModifiedBy>
  <cp:revision>2</cp:revision>
  <dcterms:created xsi:type="dcterms:W3CDTF">2023-02-14T23:40:00Z</dcterms:created>
  <dcterms:modified xsi:type="dcterms:W3CDTF">2023-03-28T20:59:00Z</dcterms:modified>
</cp:coreProperties>
</file>